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351E" w:rsidRPr="00BF3836" w:rsidRDefault="000905B6" w:rsidP="0070351E">
      <w:pPr>
        <w:spacing w:line="240" w:lineRule="auto"/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70351E" w:rsidRPr="00BF3836">
        <w:rPr>
          <w:rFonts w:ascii="Times New Roman" w:hAnsi="Times New Roman" w:cs="Times New Roman"/>
          <w:b/>
          <w:sz w:val="24"/>
          <w:szCs w:val="24"/>
        </w:rPr>
        <w:t>. Time series regression estimates of the relationship between average monthly rainfall, temperature and cases of malaria confirmed in the Coastal savannah zone.</w:t>
      </w:r>
    </w:p>
    <w:tbl>
      <w:tblPr>
        <w:tblStyle w:val="TableGrid"/>
        <w:tblW w:w="11388" w:type="dxa"/>
        <w:jc w:val="center"/>
        <w:tblLayout w:type="fixed"/>
        <w:tblLook w:val="04A0" w:firstRow="1" w:lastRow="0" w:firstColumn="1" w:lastColumn="0" w:noHBand="0" w:noVBand="1"/>
      </w:tblPr>
      <w:tblGrid>
        <w:gridCol w:w="1442"/>
        <w:gridCol w:w="2192"/>
        <w:gridCol w:w="944"/>
        <w:gridCol w:w="2510"/>
        <w:gridCol w:w="992"/>
        <w:gridCol w:w="2316"/>
        <w:gridCol w:w="992"/>
      </w:tblGrid>
      <w:tr w:rsidR="0070351E" w:rsidRPr="00285793" w:rsidTr="007B5B22">
        <w:trPr>
          <w:jc w:val="center"/>
        </w:trPr>
        <w:tc>
          <w:tcPr>
            <w:tcW w:w="1442" w:type="dxa"/>
            <w:vMerge w:val="restart"/>
            <w:vAlign w:val="center"/>
          </w:tcPr>
          <w:p w:rsidR="0070351E" w:rsidRPr="00285793" w:rsidRDefault="0070351E" w:rsidP="00B03CC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6638" w:type="dxa"/>
            <w:gridSpan w:val="4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b/>
                <w:sz w:val="20"/>
                <w:szCs w:val="20"/>
              </w:rPr>
              <w:t>Univariate models</w:t>
            </w:r>
          </w:p>
        </w:tc>
        <w:tc>
          <w:tcPr>
            <w:tcW w:w="3308" w:type="dxa"/>
            <w:gridSpan w:val="2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b/>
                <w:sz w:val="20"/>
                <w:szCs w:val="20"/>
              </w:rPr>
              <w:t>Multivariable model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Merge/>
            <w:vAlign w:val="center"/>
          </w:tcPr>
          <w:p w:rsidR="0070351E" w:rsidRPr="00285793" w:rsidRDefault="0070351E" w:rsidP="00B03CC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6" w:type="dxa"/>
            <w:gridSpan w:val="2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Rainfall</w:t>
            </w:r>
          </w:p>
        </w:tc>
        <w:tc>
          <w:tcPr>
            <w:tcW w:w="3502" w:type="dxa"/>
            <w:gridSpan w:val="2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3308" w:type="dxa"/>
            <w:gridSpan w:val="2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Rainfall and Temperature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Merge/>
            <w:vAlign w:val="center"/>
          </w:tcPr>
          <w:p w:rsidR="0070351E" w:rsidRPr="00285793" w:rsidRDefault="0070351E" w:rsidP="00B03CC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316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Coefficients (95% CI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Rainfall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Lag0</w:t>
            </w:r>
            <w:r w:rsidR="00925DB1" w:rsidRPr="002857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Lag1</w:t>
            </w:r>
            <w:r w:rsidR="00925DB1" w:rsidRPr="002857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44.92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11.92,77.9)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35.12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1.06,69.19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Lag2</w:t>
            </w:r>
            <w:r w:rsidR="00925DB1" w:rsidRPr="002857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49.52 (-82.07,-16.96)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37.16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68.93,-5.40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Lag0</w:t>
            </w:r>
            <w:r w:rsidR="00925DB1" w:rsidRPr="002857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Lag1</w:t>
            </w:r>
            <w:r w:rsidR="00925DB1" w:rsidRPr="002857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Lag2</w:t>
            </w:r>
            <w:r w:rsidR="00925DB1" w:rsidRPr="002857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1784.35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561.35,3007.35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316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1143.47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206.97,2493.92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ARMA</w:t>
            </w:r>
            <w:r w:rsidR="00925DB1" w:rsidRPr="002857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AR(1)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0.42,0.01)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0.56, -0.02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316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0.50,0.002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AR(2)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0.50, -0.13)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0.48,-0.19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16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0.48,-0.10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925DB1" w:rsidP="00B03CC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0351E" w:rsidRPr="00285793">
              <w:rPr>
                <w:rFonts w:ascii="Times New Roman" w:hAnsi="Times New Roman" w:cs="Times New Roman"/>
                <w:sz w:val="20"/>
                <w:szCs w:val="20"/>
              </w:rPr>
              <w:t>ARMA</w:t>
            </w:r>
            <w:r w:rsidRPr="002857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SAR(1)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0.12, 0.67)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0.23,0.63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2316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1354.44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3425.65,6134.53)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48620.98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82638.53,-14603.43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16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-30719.38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-68424.81,6989.05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70351E" w:rsidRPr="00285793" w:rsidTr="007B5B22">
        <w:trPr>
          <w:jc w:val="center"/>
        </w:trPr>
        <w:tc>
          <w:tcPr>
            <w:tcW w:w="1442" w:type="dxa"/>
            <w:vAlign w:val="center"/>
          </w:tcPr>
          <w:p w:rsidR="0070351E" w:rsidRPr="00285793" w:rsidRDefault="0070351E" w:rsidP="00B03CC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192" w:type="dxa"/>
            <w:vAlign w:val="center"/>
          </w:tcPr>
          <w:p w:rsidR="0070351E" w:rsidRPr="00285793" w:rsidRDefault="0070351E" w:rsidP="0028579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7395.76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6682.38,8109.15)</w:t>
            </w:r>
          </w:p>
        </w:tc>
        <w:tc>
          <w:tcPr>
            <w:tcW w:w="944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10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7620.85 (7056.99,8184.71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16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7355.74</w:t>
            </w:r>
            <w:r w:rsidR="002857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(6692.89,8018.59)</w:t>
            </w:r>
          </w:p>
        </w:tc>
        <w:tc>
          <w:tcPr>
            <w:tcW w:w="992" w:type="dxa"/>
            <w:vAlign w:val="center"/>
          </w:tcPr>
          <w:p w:rsidR="0070351E" w:rsidRPr="00285793" w:rsidRDefault="0070351E" w:rsidP="00B03CC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9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70351E" w:rsidRDefault="00925DB1" w:rsidP="0070351E">
      <w:pPr>
        <w:spacing w:after="0" w:line="36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70351E" w:rsidRPr="00AA5CC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70351E" w:rsidRPr="00AA5CCE">
        <w:rPr>
          <w:rFonts w:ascii="Times New Roman" w:hAnsi="Times New Roman" w:cs="Times New Roman"/>
          <w:sz w:val="16"/>
          <w:szCs w:val="16"/>
        </w:rPr>
        <w:t>Lag0,</w:t>
      </w:r>
      <w:r w:rsidR="0070351E">
        <w:rPr>
          <w:rFonts w:ascii="Times New Roman" w:hAnsi="Times New Roman" w:cs="Times New Roman"/>
          <w:sz w:val="16"/>
          <w:szCs w:val="16"/>
        </w:rPr>
        <w:t xml:space="preserve"> </w:t>
      </w:r>
      <w:r w:rsidR="0070351E" w:rsidRPr="00AA5CCE">
        <w:rPr>
          <w:rFonts w:ascii="Times New Roman" w:hAnsi="Times New Roman" w:cs="Times New Roman"/>
          <w:sz w:val="16"/>
          <w:szCs w:val="16"/>
        </w:rPr>
        <w:t>Lag1, Lag2</w:t>
      </w:r>
      <w:r w:rsidR="0070351E">
        <w:rPr>
          <w:rFonts w:ascii="Times New Roman" w:hAnsi="Times New Roman" w:cs="Times New Roman"/>
          <w:sz w:val="16"/>
          <w:szCs w:val="16"/>
        </w:rPr>
        <w:t>: Refer</w:t>
      </w:r>
      <w:r w:rsidR="0070351E" w:rsidRPr="00AA5CCE">
        <w:rPr>
          <w:rFonts w:ascii="Times New Roman" w:hAnsi="Times New Roman" w:cs="Times New Roman"/>
          <w:sz w:val="16"/>
          <w:szCs w:val="16"/>
        </w:rPr>
        <w:t xml:space="preserve"> to</w:t>
      </w:r>
      <w:r w:rsidR="0070351E">
        <w:rPr>
          <w:rFonts w:ascii="Times New Roman" w:hAnsi="Times New Roman" w:cs="Times New Roman"/>
          <w:sz w:val="16"/>
          <w:szCs w:val="16"/>
        </w:rPr>
        <w:t xml:space="preserve"> elapsed times in months (0, 1, 2) for malaria incidence with respect to rainfall and temperature</w:t>
      </w:r>
    </w:p>
    <w:p w:rsidR="0070351E" w:rsidRPr="00AA5CCE" w:rsidRDefault="00925DB1" w:rsidP="0070351E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70351E" w:rsidRPr="00AA5CCE">
        <w:rPr>
          <w:rFonts w:ascii="Times New Roman" w:hAnsi="Times New Roman" w:cs="Times New Roman"/>
          <w:sz w:val="16"/>
          <w:szCs w:val="16"/>
        </w:rPr>
        <w:t>ARMA</w:t>
      </w:r>
      <w:r w:rsidR="0070351E">
        <w:rPr>
          <w:rFonts w:ascii="Times New Roman" w:hAnsi="Times New Roman" w:cs="Times New Roman"/>
          <w:sz w:val="16"/>
          <w:szCs w:val="16"/>
        </w:rPr>
        <w:t>: Autoregressive (AR) and Moving average (MA)</w:t>
      </w:r>
    </w:p>
    <w:p w:rsidR="0070351E" w:rsidRPr="00AA5CCE" w:rsidRDefault="00925DB1" w:rsidP="0070351E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70351E" w:rsidRPr="00AA5CCE">
        <w:rPr>
          <w:rFonts w:ascii="Times New Roman" w:hAnsi="Times New Roman" w:cs="Times New Roman"/>
          <w:sz w:val="16"/>
          <w:szCs w:val="16"/>
        </w:rPr>
        <w:t>SARMA</w:t>
      </w:r>
      <w:r w:rsidR="0070351E" w:rsidRPr="00AA5CCE">
        <w:rPr>
          <w:rFonts w:ascii="Times New Roman" w:hAnsi="Times New Roman" w:cs="Times New Roman"/>
          <w:sz w:val="16"/>
          <w:szCs w:val="16"/>
          <w:vertAlign w:val="superscript"/>
        </w:rPr>
        <w:t>:</w:t>
      </w:r>
      <w:r w:rsidR="0070351E">
        <w:rPr>
          <w:rFonts w:ascii="Times New Roman" w:hAnsi="Times New Roman" w:cs="Times New Roman"/>
          <w:sz w:val="16"/>
          <w:szCs w:val="16"/>
        </w:rPr>
        <w:t xml:space="preserve"> Seasonal Autoregressive (AR) and Moving average (MA)</w:t>
      </w:r>
    </w:p>
    <w:p w:rsidR="002734BB" w:rsidRDefault="002734BB"/>
    <w:sectPr w:rsidR="002734BB" w:rsidSect="0070351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51E"/>
    <w:rsid w:val="000905B6"/>
    <w:rsid w:val="002734BB"/>
    <w:rsid w:val="00285793"/>
    <w:rsid w:val="0070351E"/>
    <w:rsid w:val="00925DB1"/>
    <w:rsid w:val="00B0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18833-0A0C-4F18-A539-EBAE16336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51E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51E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wine</dc:creator>
  <cp:keywords/>
  <dc:description/>
  <cp:lastModifiedBy>Timothy Awine</cp:lastModifiedBy>
  <cp:revision>5</cp:revision>
  <dcterms:created xsi:type="dcterms:W3CDTF">2017-09-27T15:28:00Z</dcterms:created>
  <dcterms:modified xsi:type="dcterms:W3CDTF">2018-01-18T10:36:00Z</dcterms:modified>
</cp:coreProperties>
</file>